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A9880" w14:textId="77777777" w:rsidR="00A4056C" w:rsidRPr="00B85DEB" w:rsidRDefault="00A4056C" w:rsidP="00A4056C">
      <w:pPr>
        <w:spacing w:before="0" w:after="0" w:line="36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B85DE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lemental data</w:t>
      </w:r>
    </w:p>
    <w:p w14:paraId="6232DC10" w14:textId="77777777" w:rsidR="00A4056C" w:rsidRDefault="00A4056C" w:rsidP="00A4056C">
      <w:pPr>
        <w:spacing w:before="0" w:after="0" w:line="360" w:lineRule="auto"/>
        <w:rPr>
          <w:rFonts w:ascii="Calibri" w:hAnsi="Calibri" w:cs="Calibri"/>
          <w:noProof/>
          <w:color w:val="000000" w:themeColor="text1"/>
          <w:sz w:val="22"/>
          <w:szCs w:val="22"/>
        </w:rPr>
      </w:pPr>
    </w:p>
    <w:p w14:paraId="54EA5FB7" w14:textId="12C672E8" w:rsidR="00A4056C" w:rsidRPr="00B85DEB" w:rsidRDefault="00A4056C" w:rsidP="00A4056C">
      <w:pPr>
        <w:spacing w:before="0" w:after="0" w:line="36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B85DEB">
        <w:rPr>
          <w:rFonts w:ascii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3EB00A09" wp14:editId="22D2D4CC">
            <wp:extent cx="5720715" cy="7190740"/>
            <wp:effectExtent l="0" t="0" r="0" b="0"/>
            <wp:docPr id="13268925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89257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719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6BFE1" w14:textId="77777777" w:rsidR="00A4056C" w:rsidRPr="00B85DEB" w:rsidRDefault="00A4056C" w:rsidP="00A4056C">
      <w:pPr>
        <w:spacing w:before="0" w:after="0" w:line="48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B85DEB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Supplemental Fig. S1. </w:t>
      </w:r>
      <w:r w:rsidRPr="00B85DEB">
        <w:rPr>
          <w:rFonts w:ascii="Calibri" w:eastAsia="Calibri" w:hAnsi="Calibri" w:cs="Calibri"/>
          <w:color w:val="000000" w:themeColor="text1"/>
          <w:sz w:val="22"/>
          <w:szCs w:val="22"/>
        </w:rPr>
        <w:t>Characterization of change from baseline in component EQ-5D-5L domains over duration of treatment</w:t>
      </w:r>
    </w:p>
    <w:p w14:paraId="06DBF0C3" w14:textId="77777777" w:rsidR="00A4056C" w:rsidRPr="00B85DEB" w:rsidRDefault="00A4056C" w:rsidP="00A4056C">
      <w:pPr>
        <w:spacing w:before="0" w:after="0" w:line="480" w:lineRule="auto"/>
        <w:ind w:firstLine="720"/>
        <w:rPr>
          <w:rFonts w:ascii="Calibri" w:hAnsi="Calibri" w:cs="Calibri"/>
          <w:sz w:val="22"/>
          <w:szCs w:val="22"/>
        </w:rPr>
      </w:pPr>
      <w:r w:rsidRPr="00B85DEB">
        <w:rPr>
          <w:rFonts w:ascii="Calibri" w:hAnsi="Calibri" w:cs="Calibri"/>
          <w:color w:val="000000" w:themeColor="text1"/>
          <w:sz w:val="22"/>
          <w:szCs w:val="22"/>
        </w:rPr>
        <w:t xml:space="preserve">Abbreviation: EQ-5D-5L = </w:t>
      </w:r>
      <w:r w:rsidRPr="00B85DEB">
        <w:rPr>
          <w:rFonts w:ascii="Calibri" w:hAnsi="Calibri" w:cs="Calibri"/>
          <w:sz w:val="22"/>
          <w:szCs w:val="22"/>
        </w:rPr>
        <w:t>EuroQoL-5D-5L</w:t>
      </w:r>
    </w:p>
    <w:p w14:paraId="501B3BCE" w14:textId="77777777" w:rsidR="006132B0" w:rsidRDefault="006132B0"/>
    <w:sectPr w:rsidR="006132B0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26647" w14:textId="77777777" w:rsidR="00A4056C" w:rsidRDefault="00A4056C" w:rsidP="00A4056C">
      <w:pPr>
        <w:spacing w:before="0" w:after="0"/>
      </w:pPr>
      <w:r>
        <w:separator/>
      </w:r>
    </w:p>
  </w:endnote>
  <w:endnote w:type="continuationSeparator" w:id="0">
    <w:p w14:paraId="0A68680E" w14:textId="77777777" w:rsidR="00A4056C" w:rsidRDefault="00A4056C" w:rsidP="00A405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0A0D5" w14:textId="77767376" w:rsidR="00A4056C" w:rsidRDefault="00A405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638673D" wp14:editId="5BC6B32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83540"/>
              <wp:effectExtent l="0" t="0" r="17780" b="0"/>
              <wp:wrapNone/>
              <wp:docPr id="202047506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9BFBB1" w14:textId="5A13AE89" w:rsidR="00A4056C" w:rsidRPr="00A4056C" w:rsidRDefault="00A4056C" w:rsidP="00A405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405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38673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30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6B9BFBB1" w14:textId="5A13AE89" w:rsidR="00A4056C" w:rsidRPr="00A4056C" w:rsidRDefault="00A4056C" w:rsidP="00A405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405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D5259C" w14:textId="316E7892" w:rsidR="00A4056C" w:rsidRDefault="00A405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6145306" wp14:editId="70A38E22">
              <wp:simplePos x="91440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83540"/>
              <wp:effectExtent l="0" t="0" r="17780" b="0"/>
              <wp:wrapNone/>
              <wp:docPr id="795877581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5E4266" w14:textId="26262E21" w:rsidR="00A4056C" w:rsidRPr="00A4056C" w:rsidRDefault="00A4056C" w:rsidP="00A405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405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14530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1.1pt;height:30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675E4266" w14:textId="26262E21" w:rsidR="00A4056C" w:rsidRPr="00A4056C" w:rsidRDefault="00A4056C" w:rsidP="00A405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405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EFF73" w14:textId="0A87CAD4" w:rsidR="00A4056C" w:rsidRDefault="00A4056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7CCB22" wp14:editId="01F03C4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83540"/>
              <wp:effectExtent l="0" t="0" r="17780" b="0"/>
              <wp:wrapNone/>
              <wp:docPr id="983703300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0DB67F" w14:textId="481EEAEC" w:rsidR="00A4056C" w:rsidRPr="00A4056C" w:rsidRDefault="00A4056C" w:rsidP="00A4056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4056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7CCB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30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2B0DB67F" w14:textId="481EEAEC" w:rsidR="00A4056C" w:rsidRPr="00A4056C" w:rsidRDefault="00A4056C" w:rsidP="00A4056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4056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7793A" w14:textId="77777777" w:rsidR="00A4056C" w:rsidRDefault="00A4056C" w:rsidP="00A4056C">
      <w:pPr>
        <w:spacing w:before="0" w:after="0"/>
      </w:pPr>
      <w:r>
        <w:separator/>
      </w:r>
    </w:p>
  </w:footnote>
  <w:footnote w:type="continuationSeparator" w:id="0">
    <w:p w14:paraId="0DE1FA29" w14:textId="77777777" w:rsidR="00A4056C" w:rsidRDefault="00A4056C" w:rsidP="00A4056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B5C"/>
    <w:rsid w:val="006132B0"/>
    <w:rsid w:val="00A4056C"/>
    <w:rsid w:val="00D17B5C"/>
    <w:rsid w:val="00D8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A5B1F"/>
  <w15:chartTrackingRefBased/>
  <w15:docId w15:val="{58AA33E5-D66E-4A7D-AFE6-3E685531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56C"/>
    <w:pPr>
      <w:spacing w:before="60" w:after="6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B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B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B5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B5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B5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B5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B5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B5C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B5C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B5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7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B5C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B5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7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B5C"/>
    <w:pPr>
      <w:spacing w:before="0"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7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B5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4056C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4056C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 Communications</dc:creator>
  <cp:keywords/>
  <dc:description/>
  <cp:lastModifiedBy>Adelphi Communications</cp:lastModifiedBy>
  <cp:revision>2</cp:revision>
  <dcterms:created xsi:type="dcterms:W3CDTF">2025-07-10T10:57:00Z</dcterms:created>
  <dcterms:modified xsi:type="dcterms:W3CDTF">2025-07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aa21f04,786e00b4,2f7020c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7-10T10:58:24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3e55f2f9-ecb7-418f-a2ae-066ff87907d5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